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8E8" w:rsidRPr="00891CA9" w:rsidRDefault="00105A10" w:rsidP="0044398C">
      <w:pPr>
        <w:spacing w:line="360" w:lineRule="auto"/>
        <w:jc w:val="left"/>
        <w:rPr>
          <w:rFonts w:ascii="Times New Roman" w:hAnsi="Times New Roman"/>
          <w:sz w:val="24"/>
        </w:rPr>
      </w:pPr>
      <w:r w:rsidRPr="00891CA9">
        <w:rPr>
          <w:rFonts w:ascii="Times New Roman" w:hAnsi="Times New Roman"/>
          <w:sz w:val="24"/>
        </w:rPr>
        <w:t>Table S1</w:t>
      </w:r>
      <w:r w:rsidR="0003216E">
        <w:rPr>
          <w:rFonts w:ascii="Times New Roman" w:hAnsi="Times New Roman"/>
          <w:sz w:val="24"/>
        </w:rPr>
        <w:t>.</w:t>
      </w:r>
      <w:r w:rsidR="00093090" w:rsidRPr="00891CA9">
        <w:rPr>
          <w:rFonts w:ascii="Times New Roman" w:hAnsi="Times New Roman"/>
          <w:sz w:val="24"/>
        </w:rPr>
        <w:t xml:space="preserve"> Symptom score at days 0, 3 and 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63"/>
        <w:gridCol w:w="1550"/>
        <w:gridCol w:w="1717"/>
        <w:gridCol w:w="1922"/>
        <w:gridCol w:w="1544"/>
      </w:tblGrid>
      <w:tr w:rsidR="00CC2416" w:rsidRPr="00891CA9" w:rsidTr="00A61EE5">
        <w:tc>
          <w:tcPr>
            <w:tcW w:w="1563" w:type="dxa"/>
          </w:tcPr>
          <w:p w:rsidR="005F18E8" w:rsidRPr="00891CA9" w:rsidRDefault="00583970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Primary symptom</w:t>
            </w:r>
          </w:p>
        </w:tc>
        <w:tc>
          <w:tcPr>
            <w:tcW w:w="1550" w:type="dxa"/>
          </w:tcPr>
          <w:p w:rsidR="005F18E8" w:rsidRPr="00891CA9" w:rsidRDefault="00AD5FE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No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0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717" w:type="dxa"/>
          </w:tcPr>
          <w:p w:rsidR="005F18E8" w:rsidRPr="00891CA9" w:rsidRDefault="00AD5FE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inor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2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922" w:type="dxa"/>
          </w:tcPr>
          <w:p w:rsidR="005F18E8" w:rsidRPr="00891CA9" w:rsidRDefault="00AD5FE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oderate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4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544" w:type="dxa"/>
          </w:tcPr>
          <w:p w:rsidR="005F18E8" w:rsidRPr="00891CA9" w:rsidRDefault="00AD5FE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ajor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6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ever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9E53EE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9E53EE">
              <w:rPr>
                <w:rFonts w:ascii="Times New Roman" w:hAnsi="Times New Roman"/>
                <w:sz w:val="24"/>
              </w:rPr>
              <w:t>Daytime cough</w:t>
            </w:r>
            <w:r w:rsidR="005045BB">
              <w:rPr>
                <w:rFonts w:ascii="Times New Roman" w:hAnsi="Times New Roman"/>
                <w:sz w:val="24"/>
              </w:rPr>
              <w:t xml:space="preserve"> </w:t>
            </w:r>
            <w:r w:rsidR="005045BB" w:rsidRPr="005045B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9E53EE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9E53EE">
              <w:rPr>
                <w:rFonts w:ascii="Times New Roman" w:hAnsi="Times New Roman"/>
                <w:sz w:val="24"/>
              </w:rPr>
              <w:t>Nocturnal cough</w:t>
            </w:r>
            <w:r w:rsidR="005045BB">
              <w:rPr>
                <w:rFonts w:ascii="Times New Roman" w:hAnsi="Times New Roman"/>
                <w:sz w:val="24"/>
              </w:rPr>
              <w:t xml:space="preserve"> </w:t>
            </w:r>
            <w:r w:rsidR="005045BB" w:rsidRPr="005045B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165C40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65C40">
              <w:rPr>
                <w:rFonts w:ascii="Times New Roman" w:hAnsi="Times New Roman"/>
                <w:sz w:val="24"/>
              </w:rPr>
              <w:t>Expectoration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CC2416" w:rsidRPr="00891CA9" w:rsidRDefault="00AA55B3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A147E">
              <w:rPr>
                <w:rFonts w:ascii="Times New Roman" w:hAnsi="Times New Roman"/>
                <w:sz w:val="24"/>
              </w:rPr>
              <w:t>Sore throat</w:t>
            </w:r>
          </w:p>
        </w:tc>
        <w:tc>
          <w:tcPr>
            <w:tcW w:w="1550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CC2416" w:rsidRPr="00891CA9" w:rsidRDefault="008A278E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A278E">
              <w:rPr>
                <w:rFonts w:ascii="Times New Roman" w:hAnsi="Times New Roman"/>
                <w:sz w:val="24"/>
              </w:rPr>
              <w:t>Wheezing</w:t>
            </w:r>
          </w:p>
        </w:tc>
        <w:tc>
          <w:tcPr>
            <w:tcW w:w="1550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CC2416" w:rsidRDefault="00D50FDB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est pain</w:t>
            </w:r>
          </w:p>
        </w:tc>
        <w:tc>
          <w:tcPr>
            <w:tcW w:w="1550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CC2416" w:rsidRPr="00891CA9" w:rsidRDefault="00CC2416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583970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Secondary symptom</w:t>
            </w:r>
          </w:p>
        </w:tc>
        <w:tc>
          <w:tcPr>
            <w:tcW w:w="1550" w:type="dxa"/>
          </w:tcPr>
          <w:p w:rsidR="005F18E8" w:rsidRPr="00891CA9" w:rsidRDefault="006378AA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No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0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717" w:type="dxa"/>
          </w:tcPr>
          <w:p w:rsidR="005F18E8" w:rsidRPr="00891CA9" w:rsidRDefault="006378AA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inor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1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922" w:type="dxa"/>
          </w:tcPr>
          <w:p w:rsidR="005F18E8" w:rsidRPr="00891CA9" w:rsidRDefault="006378AA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oderate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2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1544" w:type="dxa"/>
          </w:tcPr>
          <w:p w:rsidR="005F18E8" w:rsidRPr="00891CA9" w:rsidRDefault="006378AA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91CA9">
              <w:rPr>
                <w:rFonts w:ascii="Times New Roman" w:hAnsi="Times New Roman"/>
                <w:sz w:val="24"/>
              </w:rPr>
              <w:t>Major problem</w:t>
            </w:r>
            <w:r w:rsidR="005F18E8" w:rsidRPr="00891CA9">
              <w:rPr>
                <w:rFonts w:ascii="Times New Roman" w:hAnsi="Times New Roman"/>
                <w:sz w:val="24"/>
              </w:rPr>
              <w:t>（</w:t>
            </w:r>
            <w:r w:rsidR="005F18E8" w:rsidRPr="00891CA9">
              <w:rPr>
                <w:rFonts w:ascii="Times New Roman" w:hAnsi="Times New Roman"/>
                <w:sz w:val="24"/>
              </w:rPr>
              <w:t>3</w:t>
            </w:r>
            <w:r w:rsidR="005F18E8" w:rsidRPr="00891CA9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9929E7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9929E7">
              <w:rPr>
                <w:rFonts w:ascii="Times New Roman" w:hAnsi="Times New Roman"/>
                <w:sz w:val="24"/>
              </w:rPr>
              <w:t>Dry stool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F97E6C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rk u</w:t>
            </w:r>
            <w:r w:rsidR="00482490" w:rsidRPr="00482490">
              <w:rPr>
                <w:rFonts w:ascii="Times New Roman" w:hAnsi="Times New Roman"/>
                <w:sz w:val="24"/>
              </w:rPr>
              <w:t>rine</w:t>
            </w:r>
            <w:r w:rsidR="00847E15">
              <w:rPr>
                <w:rFonts w:ascii="Times New Roman" w:hAnsi="Times New Roman"/>
                <w:sz w:val="24"/>
              </w:rPr>
              <w:t xml:space="preserve"> or </w:t>
            </w:r>
            <w:r w:rsidR="00847E15" w:rsidRPr="00847E15">
              <w:rPr>
                <w:rFonts w:ascii="Times New Roman" w:hAnsi="Times New Roman"/>
                <w:sz w:val="24"/>
              </w:rPr>
              <w:t>oliguria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636EF2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  <w:lang w:val="en"/>
              </w:rPr>
            </w:pPr>
            <w:r w:rsidRPr="001A147E">
              <w:rPr>
                <w:rFonts w:ascii="Times New Roman" w:hAnsi="Times New Roman"/>
                <w:sz w:val="24"/>
              </w:rPr>
              <w:t>Poor appetite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636EF2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A147E">
              <w:rPr>
                <w:rFonts w:ascii="Times New Roman" w:hAnsi="Times New Roman"/>
                <w:sz w:val="24"/>
              </w:rPr>
              <w:t>Low energy, tired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6B5CF9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B5CF9">
              <w:rPr>
                <w:rFonts w:ascii="Times New Roman" w:hAnsi="Times New Roman"/>
                <w:sz w:val="24"/>
              </w:rPr>
              <w:t>Nausea</w:t>
            </w:r>
            <w:r>
              <w:rPr>
                <w:rFonts w:ascii="Times New Roman" w:hAnsi="Times New Roman"/>
                <w:sz w:val="24"/>
              </w:rPr>
              <w:t xml:space="preserve"> or v</w:t>
            </w:r>
            <w:r w:rsidR="00AA55B3" w:rsidRPr="001A147E">
              <w:rPr>
                <w:rFonts w:ascii="Times New Roman" w:hAnsi="Times New Roman"/>
                <w:sz w:val="24"/>
              </w:rPr>
              <w:t>omiting</w:t>
            </w:r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2416" w:rsidRPr="00891CA9" w:rsidTr="00A61EE5">
        <w:tc>
          <w:tcPr>
            <w:tcW w:w="1563" w:type="dxa"/>
          </w:tcPr>
          <w:p w:rsidR="005F18E8" w:rsidRPr="00891CA9" w:rsidRDefault="00482490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bookmarkStart w:id="0" w:name="_GoBack"/>
            <w:r>
              <w:rPr>
                <w:rFonts w:ascii="Times New Roman" w:hAnsi="Times New Roman"/>
                <w:sz w:val="24"/>
              </w:rPr>
              <w:t>D</w:t>
            </w:r>
            <w:r w:rsidRPr="00482490">
              <w:rPr>
                <w:rFonts w:ascii="Times New Roman" w:hAnsi="Times New Roman"/>
                <w:sz w:val="24"/>
              </w:rPr>
              <w:t>iarrhea</w:t>
            </w:r>
            <w:bookmarkEnd w:id="0"/>
          </w:p>
        </w:tc>
        <w:tc>
          <w:tcPr>
            <w:tcW w:w="1550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7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22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44" w:type="dxa"/>
          </w:tcPr>
          <w:p w:rsidR="005F18E8" w:rsidRPr="00891CA9" w:rsidRDefault="005F18E8" w:rsidP="007D670A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:rsidR="003F552F" w:rsidRPr="00891CA9" w:rsidRDefault="00FF0802">
      <w:pPr>
        <w:rPr>
          <w:rFonts w:ascii="Times New Roman" w:hAnsi="Times New Roman"/>
          <w:sz w:val="24"/>
        </w:rPr>
      </w:pPr>
      <w:r w:rsidRPr="005045BB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 </w:t>
      </w:r>
      <w:r w:rsidRPr="00FF0802">
        <w:rPr>
          <w:rFonts w:ascii="Times New Roman" w:hAnsi="Times New Roman"/>
          <w:sz w:val="24"/>
        </w:rPr>
        <w:t xml:space="preserve">Cough score is the average of daytime cough score and </w:t>
      </w:r>
      <w:r w:rsidR="00F77FD8">
        <w:rPr>
          <w:rFonts w:ascii="Times New Roman" w:hAnsi="Times New Roman"/>
          <w:sz w:val="24"/>
        </w:rPr>
        <w:t>n</w:t>
      </w:r>
      <w:r w:rsidR="00F77FD8" w:rsidRPr="009E53EE">
        <w:rPr>
          <w:rFonts w:ascii="Times New Roman" w:hAnsi="Times New Roman"/>
          <w:sz w:val="24"/>
        </w:rPr>
        <w:t>octurnal</w:t>
      </w:r>
      <w:r w:rsidRPr="00FF0802">
        <w:rPr>
          <w:rFonts w:ascii="Times New Roman" w:hAnsi="Times New Roman"/>
          <w:sz w:val="24"/>
        </w:rPr>
        <w:t xml:space="preserve"> cough score.</w:t>
      </w:r>
    </w:p>
    <w:sectPr w:rsidR="003F552F" w:rsidRPr="00891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9CF" w:rsidRDefault="00B439CF" w:rsidP="005F18E8">
      <w:r>
        <w:separator/>
      </w:r>
    </w:p>
  </w:endnote>
  <w:endnote w:type="continuationSeparator" w:id="0">
    <w:p w:rsidR="00B439CF" w:rsidRDefault="00B439CF" w:rsidP="005F1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9CF" w:rsidRDefault="00B439CF" w:rsidP="005F18E8">
      <w:r>
        <w:separator/>
      </w:r>
    </w:p>
  </w:footnote>
  <w:footnote w:type="continuationSeparator" w:id="0">
    <w:p w:rsidR="00B439CF" w:rsidRDefault="00B439CF" w:rsidP="005F1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C95"/>
    <w:rsid w:val="0003216E"/>
    <w:rsid w:val="00093090"/>
    <w:rsid w:val="00105A10"/>
    <w:rsid w:val="00165C40"/>
    <w:rsid w:val="00236DBC"/>
    <w:rsid w:val="00305FF2"/>
    <w:rsid w:val="003C5D05"/>
    <w:rsid w:val="003F552F"/>
    <w:rsid w:val="0044398C"/>
    <w:rsid w:val="00482490"/>
    <w:rsid w:val="004E0551"/>
    <w:rsid w:val="005045BB"/>
    <w:rsid w:val="00583970"/>
    <w:rsid w:val="005F18E8"/>
    <w:rsid w:val="00636EF2"/>
    <w:rsid w:val="006378AA"/>
    <w:rsid w:val="0068146F"/>
    <w:rsid w:val="006B5CF9"/>
    <w:rsid w:val="00725A6C"/>
    <w:rsid w:val="00762044"/>
    <w:rsid w:val="007D670A"/>
    <w:rsid w:val="00847E15"/>
    <w:rsid w:val="00891CA9"/>
    <w:rsid w:val="008A278E"/>
    <w:rsid w:val="009929E7"/>
    <w:rsid w:val="009D5062"/>
    <w:rsid w:val="009E53EE"/>
    <w:rsid w:val="00A32A3F"/>
    <w:rsid w:val="00A61EE5"/>
    <w:rsid w:val="00AA55B3"/>
    <w:rsid w:val="00AD5E0F"/>
    <w:rsid w:val="00AD5FE6"/>
    <w:rsid w:val="00AF1C95"/>
    <w:rsid w:val="00B439CF"/>
    <w:rsid w:val="00B87069"/>
    <w:rsid w:val="00CC2416"/>
    <w:rsid w:val="00D50FDB"/>
    <w:rsid w:val="00F652FF"/>
    <w:rsid w:val="00F77FD8"/>
    <w:rsid w:val="00F97E6C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F0F8E5-D927-414B-B05B-EE0B9A5D7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8E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8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8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d</dc:creator>
  <cp:keywords/>
  <dc:description/>
  <cp:lastModifiedBy>cjd</cp:lastModifiedBy>
  <cp:revision>121</cp:revision>
  <dcterms:created xsi:type="dcterms:W3CDTF">2022-07-29T14:35:00Z</dcterms:created>
  <dcterms:modified xsi:type="dcterms:W3CDTF">2022-07-29T15:31:00Z</dcterms:modified>
</cp:coreProperties>
</file>